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888" w:type="dxa"/>
        <w:jc w:val="center"/>
        <w:tblLayout w:type="fixed"/>
        <w:tblLook w:val="04A0" w:firstRow="1" w:lastRow="0" w:firstColumn="1" w:lastColumn="0" w:noHBand="0" w:noVBand="1"/>
        <w:tblDescription w:val="Procedure Freq: Cross-Tabular Freq Table"/>
      </w:tblPr>
      <w:tblGrid>
        <w:gridCol w:w="1350"/>
        <w:gridCol w:w="1405"/>
        <w:gridCol w:w="1377"/>
        <w:gridCol w:w="1378"/>
        <w:gridCol w:w="1378"/>
      </w:tblGrid>
      <w:tr w:rsidR="00FC7B36" w:rsidRPr="002330F5" w14:paraId="66F9598B" w14:textId="77777777" w:rsidTr="00C81627">
        <w:trPr>
          <w:trHeight w:val="251"/>
          <w:jc w:val="center"/>
        </w:trPr>
        <w:tc>
          <w:tcPr>
            <w:tcW w:w="68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4D4EE" w14:textId="57F69A4F" w:rsidR="00FC7B36" w:rsidRPr="002330F5" w:rsidRDefault="00FC7B36" w:rsidP="00944AE4">
            <w:pPr>
              <w:spacing w:line="300" w:lineRule="auto"/>
              <w:rPr>
                <w:rFonts w:ascii="Arial Narrow" w:eastAsia="Times New Roman" w:hAnsi="Arial Narrow" w:cs="Arial"/>
                <w:b/>
                <w:bCs/>
                <w:sz w:val="22"/>
                <w:szCs w:val="22"/>
              </w:rPr>
            </w:pPr>
            <w:r w:rsidRPr="002330F5">
              <w:rPr>
                <w:rFonts w:ascii="Arial Narrow" w:hAnsi="Arial Narrow" w:cs="Arial"/>
                <w:b/>
                <w:bCs/>
                <w:sz w:val="22"/>
                <w:szCs w:val="22"/>
              </w:rPr>
              <w:t>S2 Table. p16 vs. HPV DNA results.</w:t>
            </w:r>
          </w:p>
        </w:tc>
      </w:tr>
      <w:tr w:rsidR="00D51BF6" w:rsidRPr="002330F5" w14:paraId="42F87F73" w14:textId="77777777" w:rsidTr="00D51BF6">
        <w:trPr>
          <w:trHeight w:val="404"/>
          <w:jc w:val="center"/>
        </w:trPr>
        <w:tc>
          <w:tcPr>
            <w:tcW w:w="1350" w:type="dxa"/>
            <w:vMerge w:val="restart"/>
            <w:vAlign w:val="center"/>
            <w:hideMark/>
          </w:tcPr>
          <w:p w14:paraId="2F51AFDA" w14:textId="56D9C8B8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16</w:t>
            </w:r>
          </w:p>
        </w:tc>
        <w:tc>
          <w:tcPr>
            <w:tcW w:w="5538" w:type="dxa"/>
            <w:gridSpan w:val="4"/>
            <w:vAlign w:val="center"/>
            <w:hideMark/>
          </w:tcPr>
          <w:p w14:paraId="6BD41A0E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PV DNA</w:t>
            </w:r>
          </w:p>
        </w:tc>
      </w:tr>
      <w:tr w:rsidR="00D51BF6" w:rsidRPr="002330F5" w14:paraId="4E542CB7" w14:textId="77777777" w:rsidTr="00AE4D4B">
        <w:trPr>
          <w:trHeight w:val="492"/>
          <w:jc w:val="center"/>
        </w:trPr>
        <w:tc>
          <w:tcPr>
            <w:tcW w:w="1350" w:type="dxa"/>
            <w:vMerge/>
            <w:vAlign w:val="center"/>
            <w:hideMark/>
          </w:tcPr>
          <w:p w14:paraId="523E3C10" w14:textId="0FE4C803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  <w:hideMark/>
          </w:tcPr>
          <w:p w14:paraId="3893111F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. (%)</w:t>
            </w:r>
          </w:p>
        </w:tc>
        <w:tc>
          <w:tcPr>
            <w:tcW w:w="1377" w:type="dxa"/>
            <w:vAlign w:val="center"/>
            <w:hideMark/>
          </w:tcPr>
          <w:p w14:paraId="7D04ADE5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0 (%)</w:t>
            </w:r>
          </w:p>
        </w:tc>
        <w:tc>
          <w:tcPr>
            <w:tcW w:w="1378" w:type="dxa"/>
            <w:vAlign w:val="center"/>
            <w:hideMark/>
          </w:tcPr>
          <w:p w14:paraId="37903004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1 (%)</w:t>
            </w:r>
          </w:p>
        </w:tc>
        <w:tc>
          <w:tcPr>
            <w:tcW w:w="1378" w:type="dxa"/>
            <w:vAlign w:val="center"/>
            <w:hideMark/>
          </w:tcPr>
          <w:p w14:paraId="318ECCD1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 (%)</w:t>
            </w:r>
          </w:p>
        </w:tc>
      </w:tr>
      <w:tr w:rsidR="00630610" w:rsidRPr="002330F5" w14:paraId="54E1F558" w14:textId="77777777" w:rsidTr="00AE4D4B">
        <w:trPr>
          <w:trHeight w:val="801"/>
          <w:jc w:val="center"/>
        </w:trPr>
        <w:tc>
          <w:tcPr>
            <w:tcW w:w="1350" w:type="dxa"/>
            <w:vAlign w:val="center"/>
            <w:hideMark/>
          </w:tcPr>
          <w:p w14:paraId="0E444A91" w14:textId="77777777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.</w:t>
            </w:r>
          </w:p>
          <w:p w14:paraId="6CED473C" w14:textId="6B9F2FBB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5" w:type="dxa"/>
            <w:vAlign w:val="center"/>
            <w:hideMark/>
          </w:tcPr>
          <w:p w14:paraId="7A8C3261" w14:textId="77777777" w:rsidR="001665C3" w:rsidRPr="002330F5" w:rsidRDefault="001665C3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  <w:p w14:paraId="39310372" w14:textId="7E326E4C" w:rsidR="00630610" w:rsidRPr="002330F5" w:rsidRDefault="001665C3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.40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  <w:shd w:val="clear" w:color="auto" w:fill="E7E6E6" w:themeFill="background2"/>
            <w:vAlign w:val="center"/>
            <w:hideMark/>
          </w:tcPr>
          <w:p w14:paraId="0EAB9355" w14:textId="77777777" w:rsidR="00613D36" w:rsidRPr="002330F5" w:rsidRDefault="00613D3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5</w:t>
            </w:r>
          </w:p>
          <w:p w14:paraId="24B4B5E7" w14:textId="673FE9EF" w:rsidR="00630610" w:rsidRPr="002330F5" w:rsidRDefault="00613D3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6.47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shd w:val="clear" w:color="auto" w:fill="E7E6E6" w:themeFill="background2"/>
            <w:vAlign w:val="center"/>
            <w:hideMark/>
          </w:tcPr>
          <w:p w14:paraId="38564185" w14:textId="77777777" w:rsidR="003323A1" w:rsidRPr="002330F5" w:rsidRDefault="003323A1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3</w:t>
            </w:r>
          </w:p>
          <w:p w14:paraId="51EBFEF3" w14:textId="601C5A5D" w:rsidR="00630610" w:rsidRPr="002330F5" w:rsidRDefault="003323A1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4.25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vAlign w:val="center"/>
            <w:hideMark/>
          </w:tcPr>
          <w:p w14:paraId="4F4C2792" w14:textId="77777777" w:rsidR="00DC210C" w:rsidRPr="002330F5" w:rsidRDefault="00DC210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71</w:t>
            </w:r>
          </w:p>
          <w:p w14:paraId="119D26B0" w14:textId="3796DB50" w:rsidR="00630610" w:rsidRPr="002330F5" w:rsidRDefault="00DC210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3.12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</w:tr>
      <w:tr w:rsidR="00630610" w:rsidRPr="002330F5" w14:paraId="77397949" w14:textId="77777777" w:rsidTr="00AE4D4B">
        <w:trPr>
          <w:trHeight w:val="811"/>
          <w:jc w:val="center"/>
        </w:trPr>
        <w:tc>
          <w:tcPr>
            <w:tcW w:w="1350" w:type="dxa"/>
            <w:vAlign w:val="center"/>
            <w:hideMark/>
          </w:tcPr>
          <w:p w14:paraId="7B8E0EC7" w14:textId="54F70488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0</w:t>
            </w:r>
          </w:p>
          <w:p w14:paraId="13D9D205" w14:textId="77777777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5" w:type="dxa"/>
            <w:shd w:val="clear" w:color="auto" w:fill="E7E6E6" w:themeFill="background2"/>
            <w:vAlign w:val="center"/>
            <w:hideMark/>
          </w:tcPr>
          <w:p w14:paraId="1A842208" w14:textId="77777777" w:rsidR="00943E02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  <w:p w14:paraId="38F1E604" w14:textId="5A1A5283" w:rsidR="00630610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.51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  <w:shd w:val="clear" w:color="auto" w:fill="A6A6A6" w:themeFill="background1" w:themeFillShade="A6"/>
            <w:vAlign w:val="center"/>
            <w:hideMark/>
          </w:tcPr>
          <w:p w14:paraId="20727E71" w14:textId="77777777" w:rsidR="00943E02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24</w:t>
            </w:r>
          </w:p>
          <w:p w14:paraId="676C89ED" w14:textId="63696B39" w:rsidR="00630610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59.89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shd w:val="clear" w:color="auto" w:fill="A6A6A6" w:themeFill="background1" w:themeFillShade="A6"/>
            <w:vAlign w:val="center"/>
            <w:hideMark/>
          </w:tcPr>
          <w:p w14:paraId="452989B3" w14:textId="77777777" w:rsidR="00943E02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  <w:p w14:paraId="0EC755AB" w14:textId="65946919" w:rsidR="00630610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.22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vAlign w:val="center"/>
            <w:hideMark/>
          </w:tcPr>
          <w:p w14:paraId="762294A6" w14:textId="77777777" w:rsidR="00130058" w:rsidRPr="002330F5" w:rsidRDefault="00130058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55</w:t>
            </w:r>
          </w:p>
          <w:p w14:paraId="54FFDFCC" w14:textId="27AD8DCE" w:rsidR="00630610" w:rsidRPr="002330F5" w:rsidRDefault="00130058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65.62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</w:tr>
      <w:tr w:rsidR="00630610" w:rsidRPr="002330F5" w14:paraId="14486543" w14:textId="77777777" w:rsidTr="00AE4D4B">
        <w:trPr>
          <w:trHeight w:val="801"/>
          <w:jc w:val="center"/>
        </w:trPr>
        <w:tc>
          <w:tcPr>
            <w:tcW w:w="1350" w:type="dxa"/>
            <w:vAlign w:val="center"/>
            <w:hideMark/>
          </w:tcPr>
          <w:p w14:paraId="72EEE019" w14:textId="77777777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1</w:t>
            </w:r>
          </w:p>
          <w:p w14:paraId="51182594" w14:textId="2375A8F4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5" w:type="dxa"/>
            <w:shd w:val="clear" w:color="auto" w:fill="E7E6E6" w:themeFill="background2"/>
            <w:vAlign w:val="center"/>
            <w:hideMark/>
          </w:tcPr>
          <w:p w14:paraId="6C22E01E" w14:textId="77777777" w:rsidR="008F76FC" w:rsidRPr="002330F5" w:rsidRDefault="008F76F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  <w:p w14:paraId="3C775319" w14:textId="10FCC361" w:rsidR="00630610" w:rsidRPr="002330F5" w:rsidRDefault="008F76F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0.92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  <w:shd w:val="clear" w:color="auto" w:fill="A6A6A6" w:themeFill="background1" w:themeFillShade="A6"/>
            <w:vAlign w:val="center"/>
            <w:hideMark/>
          </w:tcPr>
          <w:p w14:paraId="2B8D982B" w14:textId="77777777" w:rsidR="000C4262" w:rsidRPr="002330F5" w:rsidRDefault="000C426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  <w:p w14:paraId="48476BC5" w14:textId="72137525" w:rsidR="00630610" w:rsidRPr="002330F5" w:rsidRDefault="000C426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.03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shd w:val="clear" w:color="auto" w:fill="A6A6A6" w:themeFill="background1" w:themeFillShade="A6"/>
            <w:vAlign w:val="center"/>
            <w:hideMark/>
          </w:tcPr>
          <w:p w14:paraId="3514159A" w14:textId="77777777" w:rsidR="004D7E53" w:rsidRPr="002330F5" w:rsidRDefault="004D7E53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99</w:t>
            </w:r>
          </w:p>
          <w:p w14:paraId="56212195" w14:textId="5E8D9454" w:rsidR="00630610" w:rsidRPr="002330F5" w:rsidRDefault="004D7E53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8.30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vAlign w:val="center"/>
            <w:hideMark/>
          </w:tcPr>
          <w:p w14:paraId="44D340C2" w14:textId="77777777" w:rsidR="0068664C" w:rsidRPr="002330F5" w:rsidRDefault="0068664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15</w:t>
            </w:r>
          </w:p>
          <w:p w14:paraId="0F283365" w14:textId="77683CDF" w:rsidR="00630610" w:rsidRPr="002330F5" w:rsidRDefault="0068664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1.26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</w:tr>
      <w:tr w:rsidR="00630610" w:rsidRPr="002330F5" w14:paraId="40166069" w14:textId="77777777" w:rsidTr="00AE4D4B">
        <w:trPr>
          <w:trHeight w:val="1117"/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38617E54" w14:textId="77777777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</w:t>
            </w:r>
          </w:p>
          <w:p w14:paraId="0F381ED5" w14:textId="73DF606B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  <w:hideMark/>
          </w:tcPr>
          <w:p w14:paraId="3F6331A1" w14:textId="77777777" w:rsidR="00C554EC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7</w:t>
            </w:r>
          </w:p>
          <w:p w14:paraId="6A037484" w14:textId="5B73B33F" w:rsidR="00630610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6.84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  <w:hideMark/>
          </w:tcPr>
          <w:p w14:paraId="48A1E21A" w14:textId="77777777" w:rsidR="00C554EC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70</w:t>
            </w:r>
          </w:p>
          <w:p w14:paraId="7F667827" w14:textId="056BD5FE" w:rsidR="00630610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68.39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12CB66F3" w14:textId="77777777" w:rsidR="00C554EC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34</w:t>
            </w:r>
          </w:p>
          <w:p w14:paraId="3792BE66" w14:textId="2039319A" w:rsidR="00630610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4.77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159036BD" w14:textId="77777777" w:rsidR="00C554EC" w:rsidRDefault="00C554EC" w:rsidP="00944AE4">
            <w:pPr>
              <w:spacing w:line="300" w:lineRule="auto"/>
              <w:ind w:right="235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541</w:t>
            </w:r>
          </w:p>
          <w:p w14:paraId="64FC5A05" w14:textId="1A750010" w:rsidR="00630610" w:rsidRPr="002330F5" w:rsidRDefault="00C554EC" w:rsidP="00944AE4">
            <w:pPr>
              <w:spacing w:line="300" w:lineRule="auto"/>
              <w:ind w:right="235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00.00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</w:tr>
      <w:tr w:rsidR="006A5B65" w:rsidRPr="002330F5" w14:paraId="4F98A5BD" w14:textId="77777777" w:rsidTr="00C81627">
        <w:trPr>
          <w:trHeight w:val="689"/>
          <w:jc w:val="center"/>
        </w:trPr>
        <w:tc>
          <w:tcPr>
            <w:tcW w:w="68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BD2F" w14:textId="0AD37FA8" w:rsidR="006A5B65" w:rsidRPr="002330F5" w:rsidRDefault="006A5B65" w:rsidP="00944AE4">
            <w:pPr>
              <w:spacing w:line="300" w:lineRule="auto"/>
              <w:jc w:val="both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2330F5">
              <w:rPr>
                <w:rFonts w:ascii="Arial Narrow" w:hAnsi="Arial Narrow" w:cs="Arial"/>
                <w:sz w:val="20"/>
                <w:szCs w:val="20"/>
              </w:rPr>
              <w:t xml:space="preserve">Keys. 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 xml:space="preserve">p16: (.) </w:t>
            </w:r>
            <w:r w:rsidRPr="002330F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lide missing or not evaluated, (0) negative, (1) positive. HPV DNA: (.) Invalid, (0) negative, (1) positive. The correlation between p16 and HPV DNA results was evaluated by Fisher's exact test (</w:t>
            </w:r>
            <w:r w:rsidRPr="002330F5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</w:rPr>
              <w:t xml:space="preserve">F </w:t>
            </w:r>
            <w:r w:rsidRPr="002330F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 0.0001), the corresponding values are in the central dark-gray cells.</w:t>
            </w:r>
          </w:p>
        </w:tc>
      </w:tr>
    </w:tbl>
    <w:p w14:paraId="357D79E1" w14:textId="44626AE4" w:rsidR="00630610" w:rsidRPr="00F72661" w:rsidRDefault="00630610" w:rsidP="00613D36">
      <w:pPr>
        <w:suppressLineNumbers/>
        <w:tabs>
          <w:tab w:val="left" w:pos="4590"/>
          <w:tab w:val="left" w:pos="4680"/>
        </w:tabs>
        <w:spacing w:after="0" w:line="480" w:lineRule="auto"/>
        <w:jc w:val="both"/>
        <w:rPr>
          <w:rFonts w:ascii="Arial" w:hAnsi="Arial" w:cs="Arial"/>
          <w:sz w:val="22"/>
          <w:szCs w:val="22"/>
        </w:rPr>
      </w:pPr>
    </w:p>
    <w:sectPr w:rsidR="00630610" w:rsidRPr="00F72661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9A2EA" w14:textId="77777777" w:rsidR="00B85699" w:rsidRDefault="00B85699" w:rsidP="00086646">
      <w:pPr>
        <w:spacing w:after="0" w:line="240" w:lineRule="auto"/>
      </w:pPr>
      <w:r>
        <w:separator/>
      </w:r>
    </w:p>
  </w:endnote>
  <w:endnote w:type="continuationSeparator" w:id="0">
    <w:p w14:paraId="1A46E4A1" w14:textId="77777777" w:rsidR="00B85699" w:rsidRDefault="00B85699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042BF" w14:textId="77777777" w:rsidR="00B85699" w:rsidRDefault="00B85699" w:rsidP="00086646">
      <w:pPr>
        <w:spacing w:after="0" w:line="240" w:lineRule="auto"/>
      </w:pPr>
      <w:r>
        <w:separator/>
      </w:r>
    </w:p>
  </w:footnote>
  <w:footnote w:type="continuationSeparator" w:id="0">
    <w:p w14:paraId="6135AA04" w14:textId="77777777" w:rsidR="00B85699" w:rsidRDefault="00B85699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sKgFALQLYQ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5D4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5E27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678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9C"/>
    <w:rsid w:val="003D1D3E"/>
    <w:rsid w:val="003D1EFC"/>
    <w:rsid w:val="003D2B83"/>
    <w:rsid w:val="003D2BFA"/>
    <w:rsid w:val="003D36EF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B2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699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Guadalupe Lorenzatti Hiles</cp:lastModifiedBy>
  <cp:revision>4</cp:revision>
  <cp:lastPrinted>2020-11-24T00:19:00Z</cp:lastPrinted>
  <dcterms:created xsi:type="dcterms:W3CDTF">2020-11-24T00:13:00Z</dcterms:created>
  <dcterms:modified xsi:type="dcterms:W3CDTF">2020-11-24T00:21:00Z</dcterms:modified>
</cp:coreProperties>
</file>